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4A0B8" w14:textId="5B53D3DA" w:rsidR="00171329" w:rsidRPr="00A26D22" w:rsidRDefault="002D7578" w:rsidP="00A26D22">
      <w:pPr>
        <w:spacing w:line="360" w:lineRule="auto"/>
        <w:rPr>
          <w:rFonts w:ascii="Arial" w:hAnsi="Arial" w:cs="Arial"/>
          <w:b/>
          <w:bCs/>
          <w:sz w:val="20"/>
          <w:szCs w:val="22"/>
        </w:rPr>
      </w:pPr>
      <w:r w:rsidRPr="00A26D22">
        <w:rPr>
          <w:rFonts w:ascii="Arial" w:hAnsi="Arial" w:cs="Arial"/>
          <w:b/>
          <w:bCs/>
          <w:sz w:val="20"/>
          <w:szCs w:val="22"/>
        </w:rPr>
        <w:t xml:space="preserve">Supplementary Table 1 Demographic and clinical characteristics of </w:t>
      </w:r>
      <w:r w:rsidR="00A26D22" w:rsidRPr="00466015">
        <w:rPr>
          <w:rFonts w:ascii="Arial" w:hAnsi="Arial" w:cs="Arial"/>
          <w:b/>
          <w:bCs/>
          <w:sz w:val="20"/>
          <w:szCs w:val="20"/>
        </w:rPr>
        <w:t>the</w:t>
      </w:r>
      <w:r w:rsidR="00A26D22" w:rsidRPr="00466015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A26D22">
        <w:rPr>
          <w:rFonts w:ascii="Arial" w:hAnsi="Arial" w:cs="Arial" w:hint="eastAsia"/>
          <w:b/>
          <w:bCs/>
          <w:sz w:val="20"/>
          <w:szCs w:val="20"/>
        </w:rPr>
        <w:t>first</w:t>
      </w:r>
      <w:r w:rsidR="00A26D22" w:rsidRPr="00466015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A26D22" w:rsidRPr="00466015">
        <w:rPr>
          <w:rFonts w:ascii="Arial" w:hAnsi="Arial" w:cs="Arial"/>
          <w:b/>
          <w:bCs/>
          <w:sz w:val="20"/>
          <w:szCs w:val="20"/>
        </w:rPr>
        <w:t>cohort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094"/>
        <w:gridCol w:w="1898"/>
        <w:gridCol w:w="1746"/>
        <w:gridCol w:w="1677"/>
      </w:tblGrid>
      <w:tr w:rsidR="00171329" w14:paraId="17A69BDB" w14:textId="77777777">
        <w:trPr>
          <w:trHeight w:val="323"/>
        </w:trPr>
        <w:tc>
          <w:tcPr>
            <w:tcW w:w="3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AB3903" w14:textId="77777777" w:rsidR="00171329" w:rsidRDefault="002D7578" w:rsidP="00A26D22">
            <w:pPr>
              <w:spacing w:line="360" w:lineRule="auto"/>
              <w:rPr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Characteristics</w:t>
            </w:r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382173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MAP(n=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2"/>
              </w:rPr>
              <w:t>43</w:t>
            </w: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6E2AD9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SAP(n=2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2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)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1B116A" w14:textId="49C53D96" w:rsidR="00171329" w:rsidRDefault="002D7578" w:rsidP="00A26D22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p value</w:t>
            </w:r>
          </w:p>
        </w:tc>
      </w:tr>
      <w:tr w:rsidR="00171329" w14:paraId="0276AC1B" w14:textId="77777777">
        <w:tc>
          <w:tcPr>
            <w:tcW w:w="3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92822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ender,Male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A31693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8.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F3407A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5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EAE746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96</w:t>
            </w:r>
          </w:p>
        </w:tc>
      </w:tr>
      <w:tr w:rsidR="00171329" w14:paraId="6AEF86DB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F3854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ge(years)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53CF0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97(±15.8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76801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5.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12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2B536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50</w:t>
            </w:r>
          </w:p>
        </w:tc>
      </w:tr>
      <w:tr w:rsidR="00171329" w14:paraId="29E87EDD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B80FF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MI,mean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2CD1F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6.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.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75F10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.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943E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21</w:t>
            </w:r>
          </w:p>
        </w:tc>
      </w:tr>
      <w:tr w:rsidR="00171329" w14:paraId="2B2A7A3B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73B6A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rinking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434E3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0.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F6340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33DFE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669</w:t>
            </w:r>
          </w:p>
        </w:tc>
      </w:tr>
      <w:tr w:rsidR="00171329" w14:paraId="7A989355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200BF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moking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1DB5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.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341E8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.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99A05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0</w:t>
            </w:r>
          </w:p>
        </w:tc>
      </w:tr>
      <w:tr w:rsidR="00171329" w14:paraId="74AC070B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50723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ypertension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8387E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.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115AA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8F9BE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61</w:t>
            </w:r>
          </w:p>
        </w:tc>
      </w:tr>
      <w:tr w:rsidR="00171329" w14:paraId="37D224AC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65E13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iabetes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C0341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7.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3B3B9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F3F17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09</w:t>
            </w:r>
          </w:p>
        </w:tc>
      </w:tr>
      <w:tr w:rsidR="00171329" w14:paraId="051224F5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23C8B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IPN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251F6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4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98D8D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0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025F0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02</w:t>
            </w:r>
          </w:p>
        </w:tc>
      </w:tr>
      <w:tr w:rsidR="00171329" w14:paraId="18142A5B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9F74A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emoglobin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661E6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0.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7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9BC9F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5.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212DF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2</w:t>
            </w:r>
          </w:p>
        </w:tc>
      </w:tr>
      <w:tr w:rsidR="00171329" w14:paraId="08DA319A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6B6A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ST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E59E7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4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47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3B1D3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6.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0.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209AF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.745</w:t>
            </w:r>
          </w:p>
        </w:tc>
      </w:tr>
      <w:tr w:rsidR="00171329" w14:paraId="658C6EA1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242A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LT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2F097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6.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9.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770DD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7.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1.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F00D5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79</w:t>
            </w:r>
          </w:p>
        </w:tc>
      </w:tr>
      <w:tr w:rsidR="00171329" w14:paraId="3D5D3587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A49C1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Bilirubin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38A04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7.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7.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F8188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3.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8.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93FD8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73</w:t>
            </w:r>
          </w:p>
        </w:tc>
      </w:tr>
      <w:tr w:rsidR="00171329" w14:paraId="2875BED4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04B0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lbumin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B862C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7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1A21E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3.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83829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02</w:t>
            </w:r>
          </w:p>
        </w:tc>
      </w:tr>
      <w:tr w:rsidR="00171329" w14:paraId="7A3B99C9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B032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reatinine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7E7B4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5.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0.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3B3EB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3.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7.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CA52D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7</w:t>
            </w:r>
          </w:p>
        </w:tc>
      </w:tr>
      <w:tr w:rsidR="00171329" w14:paraId="2C1F4404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7D775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rea_nitroge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2C1CF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.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7.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FBC74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.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67CFE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24</w:t>
            </w:r>
          </w:p>
        </w:tc>
      </w:tr>
      <w:tr w:rsidR="00171329" w14:paraId="5ACC22B2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65E68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RP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39F9A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41.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4.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1F052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20.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0.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5AB99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80</w:t>
            </w:r>
          </w:p>
        </w:tc>
      </w:tr>
      <w:tr w:rsidR="00171329" w14:paraId="6F1980E3" w14:textId="77777777">
        <w:trPr>
          <w:trHeight w:val="337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6EDD6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PCT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1F456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.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C56D3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6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6F295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32</w:t>
            </w:r>
          </w:p>
        </w:tc>
      </w:tr>
      <w:tr w:rsidR="00171329" w14:paraId="1F51AF57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3047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ICU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451DF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37C5E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FE014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</w:tr>
      <w:tr w:rsidR="00171329" w14:paraId="57DF2373" w14:textId="77777777">
        <w:tc>
          <w:tcPr>
            <w:tcW w:w="3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1E649A" w14:textId="77777777" w:rsidR="00171329" w:rsidRDefault="002D7578" w:rsidP="00A26D2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LPN+PCD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DDEE8F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.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D9D142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0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5494E5" w14:textId="77777777" w:rsidR="00171329" w:rsidRDefault="002D7578" w:rsidP="00A26D2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01</w:t>
            </w:r>
          </w:p>
        </w:tc>
      </w:tr>
    </w:tbl>
    <w:p w14:paraId="1EC5F008" w14:textId="2ED8807B" w:rsidR="00171329" w:rsidRDefault="002D7578" w:rsidP="00A26D22">
      <w:pPr>
        <w:spacing w:line="360" w:lineRule="auto"/>
        <w:rPr>
          <w:rFonts w:ascii="Arial" w:hAnsi="Arial" w:cs="Arial"/>
          <w:sz w:val="20"/>
          <w:szCs w:val="22"/>
        </w:rPr>
      </w:pPr>
      <w:r>
        <w:rPr>
          <w:rFonts w:ascii="Arial" w:hAnsi="Arial" w:cs="Arial" w:hint="eastAsia"/>
          <w:sz w:val="20"/>
          <w:szCs w:val="22"/>
        </w:rPr>
        <w:t>*</w:t>
      </w:r>
      <w:r>
        <w:rPr>
          <w:rFonts w:ascii="Arial" w:hAnsi="Arial" w:cs="Arial"/>
          <w:sz w:val="20"/>
          <w:szCs w:val="22"/>
        </w:rPr>
        <w:t>Independent two-sample t-test; # Two-sample z-test for proportions.</w:t>
      </w:r>
    </w:p>
    <w:sectPr w:rsidR="00171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6F114" w14:textId="77777777" w:rsidR="00716ABB" w:rsidRDefault="00716ABB" w:rsidP="00A26D22">
      <w:r>
        <w:separator/>
      </w:r>
    </w:p>
  </w:endnote>
  <w:endnote w:type="continuationSeparator" w:id="0">
    <w:p w14:paraId="0780C21A" w14:textId="77777777" w:rsidR="00716ABB" w:rsidRDefault="00716ABB" w:rsidP="00A26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48B26" w14:textId="77777777" w:rsidR="00716ABB" w:rsidRDefault="00716ABB" w:rsidP="00A26D22">
      <w:r>
        <w:separator/>
      </w:r>
    </w:p>
  </w:footnote>
  <w:footnote w:type="continuationSeparator" w:id="0">
    <w:p w14:paraId="0DB0C6F7" w14:textId="77777777" w:rsidR="00716ABB" w:rsidRDefault="00716ABB" w:rsidP="00A26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D47D0"/>
    <w:rsid w:val="00171329"/>
    <w:rsid w:val="00172A27"/>
    <w:rsid w:val="002B4571"/>
    <w:rsid w:val="002B4AA2"/>
    <w:rsid w:val="002D7578"/>
    <w:rsid w:val="004935D2"/>
    <w:rsid w:val="00506A15"/>
    <w:rsid w:val="00716ABB"/>
    <w:rsid w:val="00A26D22"/>
    <w:rsid w:val="00CD2DB1"/>
    <w:rsid w:val="00D2639B"/>
    <w:rsid w:val="00F034FC"/>
    <w:rsid w:val="093C7535"/>
    <w:rsid w:val="156264EB"/>
    <w:rsid w:val="16A20B69"/>
    <w:rsid w:val="1DFC7C07"/>
    <w:rsid w:val="3AE26445"/>
    <w:rsid w:val="3F134E72"/>
    <w:rsid w:val="4D5F6A52"/>
    <w:rsid w:val="532A7D13"/>
    <w:rsid w:val="6CEE63EF"/>
    <w:rsid w:val="760A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B50E9D"/>
  <w15:docId w15:val="{4EF4027D-64D7-42A8-9A45-74E92F897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26D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26D2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26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26D2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2B4AA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19</Words>
  <Characters>1030</Characters>
  <Application>Microsoft Office Word</Application>
  <DocSecurity>0</DocSecurity>
  <Lines>85</Lines>
  <Paragraphs>88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伟 刘</cp:lastModifiedBy>
  <cp:revision>7</cp:revision>
  <dcterms:created xsi:type="dcterms:W3CDTF">2025-12-15T23:26:00Z</dcterms:created>
  <dcterms:modified xsi:type="dcterms:W3CDTF">2026-05-0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462635DAC5DC4C168B2273FF4DB4EB0C_13</vt:lpwstr>
  </property>
  <property fmtid="{D5CDD505-2E9C-101B-9397-08002B2CF9AE}" pid="4" name="KSOTemplateDocerSaveRecord">
    <vt:lpwstr>eyJoZGlkIjoiZjFmZWIzNDg2MmIzZjExOTIzMmViNTBmYTMwYTk0ZWYiLCJ1c2VySWQiOiI2OTU5NjMxMjUifQ==</vt:lpwstr>
  </property>
</Properties>
</file>